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cs-CZ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cs-CZ"/>
        </w:rPr>
        <w:t>Table S2: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 w:eastAsia="cs-CZ"/>
        </w:rPr>
        <w:t xml:space="preserve"> 1</w:t>
      </w:r>
      <w:r>
        <w:rPr>
          <w:rFonts w:cs="Times New Roman" w:ascii="Times New Roman" w:hAnsi="Times New Roman"/>
          <w:b/>
          <w:sz w:val="24"/>
          <w:szCs w:val="24"/>
          <w:lang w:val="en-US" w:eastAsia="cs-CZ"/>
        </w:rPr>
        <w:t xml:space="preserve">H NMR data of DH-silybin A, B (600.23 MHz for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 w:eastAsia="cs-CZ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 w:eastAsia="cs-CZ"/>
        </w:rPr>
        <w:t>H, DMSO-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cs-CZ"/>
        </w:rPr>
        <w:t>d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en-US" w:eastAsia="cs-CZ"/>
        </w:rPr>
        <w:t>6</w:t>
      </w:r>
      <w:r>
        <w:rPr>
          <w:rFonts w:cs="Times New Roman" w:ascii="Times New Roman" w:hAnsi="Times New Roman"/>
          <w:b/>
          <w:sz w:val="24"/>
          <w:szCs w:val="24"/>
          <w:lang w:val="en-US" w:eastAsia="cs-CZ"/>
        </w:rPr>
        <w:t>, 30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 w:eastAsia="cs-CZ"/>
        </w:rPr>
        <w:t>o</w:t>
      </w:r>
      <w:r>
        <w:rPr>
          <w:rFonts w:cs="Times New Roman" w:ascii="Times New Roman" w:hAnsi="Times New Roman"/>
          <w:b/>
          <w:sz w:val="24"/>
          <w:szCs w:val="24"/>
          <w:lang w:val="en-US" w:eastAsia="cs-CZ"/>
        </w:rPr>
        <w:t>C).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cs-CZ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cs-CZ"/>
        </w:rPr>
      </w:r>
    </w:p>
    <w:tbl>
      <w:tblPr>
        <w:tblW w:w="7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2465"/>
        <w:gridCol w:w="3510"/>
      </w:tblGrid>
      <w:tr>
        <w:trPr/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Proton</w:t>
            </w:r>
          </w:p>
        </w:tc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DH-silybin A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DH-silybin B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2</w:t>
            </w:r>
          </w:p>
        </w:tc>
        <w:tc>
          <w:tcPr>
            <w:tcW w:w="24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-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-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3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-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-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6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6.191 (d, 2.1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6.192 (d, 2.1)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8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6.459 (d, 2.1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6.458 (d, 2.1)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0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4.274 (ddd, 2.5, 4.6, 8.0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4.273 (ddd, 2.6, 4.4, 8.0)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1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4.962 (d, 8.0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4.961 (d, 8.0)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3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7.767 (m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7.768 (d, 2.1)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5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7.748 (m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7.754 (dd, 2.1, 8.5)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6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7.119 (d, 8.4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7.118 (d, 8.5)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8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7.044 (d, 2.0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7.045 (d, 1.7)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21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6.814 (d, 8.0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6.815 (d, 8.0)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22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6.888 (dd, 2.0, 8.0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6.888 (dd, 1.7, 8.0)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23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3.567 (dd, 2.5, 12.4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3.568 (ddd, 2.6, 4.6, 12.0)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3.363 (dd, 4.6, 12.4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3.363 (ddd, 4.4, 6.3, 12.0)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3-OH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9.579 (s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9.576 (s)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5-OH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2.416 (s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2.416 (s)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7-OH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0.819 (s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0.818 (s)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9-OMe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3.790 (s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3.791 (s)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20-OH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9.171 (s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9.171 (s)</w:t>
            </w:r>
          </w:p>
        </w:tc>
      </w:tr>
      <w:tr>
        <w:trPr/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23-OH</w:t>
            </w:r>
          </w:p>
        </w:tc>
        <w:tc>
          <w:tcPr>
            <w:tcW w:w="2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4.994 (br s)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4.999 (dd, 4.6, 6.3)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  <w:lang w:val="en-US" w:eastAsia="cs-CZ"/>
        </w:rPr>
      </w:pPr>
      <w:r>
        <w:rPr>
          <w:rFonts w:cs="Times New Roman" w:ascii="Times New Roman" w:hAnsi="Times New Roman"/>
          <w:sz w:val="24"/>
          <w:szCs w:val="24"/>
          <w:lang w:val="en-US" w:eastAsia="cs-CZ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cs-CZ"/>
        </w:rPr>
      </w:pPr>
      <w:r>
        <w:rPr>
          <w:rFonts w:cs="Times New Roman" w:ascii="Times New Roman" w:hAnsi="Times New Roman"/>
          <w:sz w:val="24"/>
          <w:szCs w:val="24"/>
          <w:lang w:val="en-US" w:eastAsia="cs-CZ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06:35:00Z</dcterms:created>
  <dc:creator>RAJ</dc:creator>
  <dc:description/>
  <cp:keywords/>
  <dc:language>en-US</dc:language>
  <cp:lastModifiedBy>RAJ</cp:lastModifiedBy>
  <dcterms:modified xsi:type="dcterms:W3CDTF">2013-03-01T06:58:00Z</dcterms:modified>
  <cp:revision>3</cp:revision>
  <dc:subject/>
  <dc:title>Table 2S: 1H NMR data of DH-silybin A, B (600</dc:title>
</cp:coreProperties>
</file>